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shd w:fill="FFFFFF" w:val="clear"/>
          <w:vertAlign w:val="baseline"/>
          <w:lang w:val="en-US" w:eastAsia="zh-CN"/>
        </w:rPr>
        <w:t xml:space="preserve">S5 Table. Chi-square test of biased insertion of MITE besides gene regions in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>. b</w:t>
      </w:r>
      <w:r>
        <w:rPr>
          <w:rFonts w:cs="Times New Roman" w:ascii="Times New Roman" w:hAnsi="Times New Roman"/>
          <w:b/>
          <w:i/>
          <w:color w:val="000000"/>
          <w:lang w:eastAsia="zh-CN"/>
        </w:rPr>
        <w:t>ombycis</w:t>
      </w: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</w:rPr>
        <w:t>antheraeae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  <w:t>and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/>
          <w:color w:val="000000"/>
        </w:rPr>
        <w:t>N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</w:rPr>
        <w:t>ceranae</w:t>
      </w:r>
      <w:r>
        <w:rPr>
          <w:rFonts w:cs="Times New Roman" w:ascii="Times New Roman" w:hAnsi="Times New Roman"/>
          <w:b/>
          <w:i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  <w:t>genomes.</w:t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sz w:val="24"/>
          <w:szCs w:val="24"/>
          <w:lang w:val="en-US" w:eastAsia="zh-CN"/>
        </w:rPr>
        <w:t>5’-flanking regions&lt;300bp; 3’-flanking regions&lt;300b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226"/>
        <w:gridCol w:w="1260"/>
        <w:gridCol w:w="1305"/>
        <w:gridCol w:w="1891"/>
      </w:tblGrid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Experimental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chi-square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test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Gene regio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valu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b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89(12.7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76(13.8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724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33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(40.9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672(33.6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68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24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28.9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21.3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5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0.19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sz w:val="24"/>
          <w:szCs w:val="24"/>
          <w:lang w:val="en-US" w:eastAsia="zh-CN"/>
        </w:rPr>
        <w:t>5’-flanking regions&lt;200bp; 3’-flanking regions&lt;200b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226"/>
        <w:gridCol w:w="1260"/>
        <w:gridCol w:w="1305"/>
        <w:gridCol w:w="1891"/>
      </w:tblGrid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Experimental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chi-square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test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valu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b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6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5(11.1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32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13(10.7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787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7(31.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89(24.4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51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54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7(20.5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67(13.4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733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06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sz w:val="24"/>
          <w:szCs w:val="24"/>
          <w:lang w:val="en-US" w:eastAsia="zh-CN"/>
        </w:rPr>
        <w:t>5’-flanking regions&lt;100bp; 3’-flanking regions&lt;100b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226"/>
        <w:gridCol w:w="1260"/>
        <w:gridCol w:w="1305"/>
        <w:gridCol w:w="1891"/>
      </w:tblGrid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Experimental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chi-square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test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valu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b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92(6.2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14(5.7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886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5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7(18.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68(13.4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7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10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8(9.6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07(5.4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893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0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5’-flanking regions=0bp; 3’-flanking regions=0b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226"/>
        <w:gridCol w:w="1260"/>
        <w:gridCol w:w="1305"/>
        <w:gridCol w:w="1891"/>
      </w:tblGrid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Experimental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chi-square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test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Gene regio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intergenic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 xml:space="preserve"> valu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b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1(1.4)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6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4(1.2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976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8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7(4.7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53(2.6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94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14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宋体" w:ascii="Times New Roman" w:hAnsi="Times New Roman"/>
                <w:i/>
                <w:color w:val="000000"/>
                <w:sz w:val="21"/>
                <w:szCs w:val="21"/>
              </w:rPr>
              <w:t>N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(3.6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41(1.8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964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22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Nb: </w:t>
      </w:r>
      <w:r>
        <w:rPr>
          <w:rFonts w:cs="Times New Roman" w:ascii="Times New Roman" w:hAnsi="Times New Roman"/>
          <w:i/>
          <w:iCs/>
          <w:sz w:val="21"/>
          <w:szCs w:val="21"/>
        </w:rPr>
        <w:t>Nosema bombyc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Na: </w:t>
      </w:r>
      <w:r>
        <w:rPr>
          <w:rFonts w:cs="Times New Roman" w:ascii="Times New Roman" w:hAnsi="Times New Roman"/>
          <w:i/>
          <w:iCs/>
          <w:sz w:val="21"/>
          <w:szCs w:val="21"/>
        </w:rPr>
        <w:t>Nosema antheraea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Nc: </w:t>
      </w:r>
      <w:r>
        <w:rPr>
          <w:rFonts w:cs="Times New Roman" w:ascii="Times New Roman" w:hAnsi="Times New Roman"/>
          <w:i/>
          <w:iCs/>
          <w:sz w:val="21"/>
          <w:szCs w:val="21"/>
        </w:rPr>
        <w:t>Nosema cerana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Number in each bracket represent the percentage of the specific insertion sites occupy the total insertion sites. Gene regions contain CDSs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5’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lanking regions and 3’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lanking regio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 w:val="false"/>
          <w:i w:val="false"/>
          <w:i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5:03:07Z</dcterms:created>
  <dc:creator>Administrator</dc:creator>
  <dc:description/>
  <dc:language>en-US</dc:language>
  <cp:lastModifiedBy>Administrator</cp:lastModifiedBy>
  <dcterms:modified xsi:type="dcterms:W3CDTF">2014-12-23T15:22:06Z</dcterms:modified>
  <cp:revision>0</cp:revision>
  <dc:subject/>
  <dc:title>Table S2 Chi-square test of biased insertion of MITE besides gene regions in N.bombcis, N.antheraeae and N.ceranae genom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